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Escherich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oli</w:t>
      </w:r>
      <w:r>
        <w:rPr>
          <w:rFonts w:cs="Times New Roman" w:ascii="Times New Roman" w:hAnsi="Times New Roman"/>
          <w:sz w:val="24"/>
          <w:szCs w:val="24"/>
        </w:rPr>
        <w:t xml:space="preserve"> K-12 strains used in this study.</w:t>
      </w:r>
    </w:p>
    <w:tbl>
      <w:tblPr>
        <w:tblW w:w="10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560"/>
        <w:gridCol w:w="1260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D1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g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U139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pL1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l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bB53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sF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o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i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bs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6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1318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:sca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8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154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v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R397L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0]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sc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sca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fi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sca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E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fi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fi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se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K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:sca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fi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se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K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6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4100 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r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L222Q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7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4100 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r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[L222Q]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8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4100 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r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L222Q]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sc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19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4100 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r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L222Q]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::sca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1978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4100 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r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WT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1979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4100 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r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[WT]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1980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4100 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r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WT]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sc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198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C4100 </w:t>
            </w:r>
            <w:r>
              <w:rPr>
                <w:rFonts w:eastAsia="Symbol" w:cs="Symbol" w:ascii="Symbol" w:hAnsi="Symbol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cr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[WT] Δ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::scar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20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yb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fi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2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yb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E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fi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2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yb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fi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23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yb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E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yfiF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24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x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2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x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E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26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x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2027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-1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4100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a7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x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T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g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oE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</w:tbl>
    <w:p>
      <w:pPr>
        <w:pStyle w:val="ListParagraph"/>
        <w:spacing w:lineRule="auto" w:line="360" w:before="0" w:after="0"/>
        <w:ind w:left="0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b w:val="false"/>
      <w:i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20:34:00Z</dcterms:created>
  <dc:creator>misrarm</dc:creator>
  <dc:description/>
  <cp:keywords/>
  <dc:language>en-US</dc:language>
  <cp:lastModifiedBy>misrarm</cp:lastModifiedBy>
  <cp:lastPrinted>2011-12-14T11:24:00Z</cp:lastPrinted>
  <dcterms:modified xsi:type="dcterms:W3CDTF">2012-02-26T21:02:00Z</dcterms:modified>
  <cp:revision>4</cp:revision>
  <dc:subject/>
  <dc:title/>
</cp:coreProperties>
</file>